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4830F" w14:textId="3EE9E68B" w:rsidR="0039334A" w:rsidRPr="00C14E18" w:rsidRDefault="00C14E18" w:rsidP="004F1EE7">
      <w:pPr>
        <w:ind w:left="-142"/>
        <w:rPr>
          <w:rFonts w:ascii="Times New Roman" w:hAnsi="Times New Roman" w:cs="Times New Roman"/>
        </w:rPr>
      </w:pPr>
      <w:proofErr w:type="spellStart"/>
      <w:r w:rsidRPr="00C14E18">
        <w:rPr>
          <w:rFonts w:ascii="Times New Roman" w:hAnsi="Times New Roman" w:cs="Times New Roman"/>
        </w:rPr>
        <w:t>Table</w:t>
      </w:r>
      <w:proofErr w:type="spellEnd"/>
      <w:r w:rsidRPr="00C14E18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 xml:space="preserve">: Intrapopulational </w:t>
      </w:r>
      <w:proofErr w:type="spellStart"/>
      <w:r>
        <w:rPr>
          <w:rFonts w:ascii="Times New Roman" w:hAnsi="Times New Roman" w:cs="Times New Roman"/>
        </w:rPr>
        <w:t>polymorphis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18S rDNA </w:t>
      </w:r>
      <w:proofErr w:type="spellStart"/>
      <w:r>
        <w:rPr>
          <w:rFonts w:ascii="Times New Roman" w:hAnsi="Times New Roman" w:cs="Times New Roman"/>
        </w:rPr>
        <w:t>location</w:t>
      </w:r>
      <w:proofErr w:type="spellEnd"/>
      <w:r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  <w:i/>
        </w:rPr>
        <w:t>M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>sanctaefilomenae</w:t>
      </w:r>
      <w:r>
        <w:rPr>
          <w:rFonts w:ascii="Times New Roman" w:hAnsi="Times New Roman" w:cs="Times New Roman"/>
        </w:rPr>
        <w:t>.</w:t>
      </w:r>
      <w:r w:rsidR="00ED30C0">
        <w:rPr>
          <w:rFonts w:ascii="Times New Roman" w:hAnsi="Times New Roman" w:cs="Times New Roman"/>
        </w:rPr>
        <w:t xml:space="preserve"> </w:t>
      </w:r>
      <w:r w:rsidR="002C4C22">
        <w:rPr>
          <w:rFonts w:ascii="Times New Roman" w:hAnsi="Times New Roman" w:cs="Times New Roman"/>
        </w:rPr>
        <w:t xml:space="preserve">Gold </w:t>
      </w:r>
      <w:proofErr w:type="spellStart"/>
      <w:r w:rsidR="002C4C22">
        <w:rPr>
          <w:rFonts w:ascii="Times New Roman" w:hAnsi="Times New Roman" w:cs="Times New Roman"/>
        </w:rPr>
        <w:t>shaded</w:t>
      </w:r>
      <w:proofErr w:type="spellEnd"/>
      <w:r w:rsidR="002C4C22">
        <w:rPr>
          <w:rFonts w:ascii="Times New Roman" w:hAnsi="Times New Roman" w:cs="Times New Roman"/>
        </w:rPr>
        <w:t xml:space="preserve">, </w:t>
      </w:r>
      <w:proofErr w:type="spellStart"/>
      <w:r w:rsidR="002C4C22">
        <w:rPr>
          <w:rFonts w:ascii="Times New Roman" w:hAnsi="Times New Roman" w:cs="Times New Roman"/>
        </w:rPr>
        <w:t>the</w:t>
      </w:r>
      <w:proofErr w:type="spellEnd"/>
      <w:r w:rsidR="002C4C22">
        <w:rPr>
          <w:rFonts w:ascii="Times New Roman" w:hAnsi="Times New Roman" w:cs="Times New Roman"/>
        </w:rPr>
        <w:t xml:space="preserve"> </w:t>
      </w:r>
      <w:proofErr w:type="spellStart"/>
      <w:r w:rsidR="002C4C22">
        <w:rPr>
          <w:rFonts w:ascii="Times New Roman" w:hAnsi="Times New Roman" w:cs="Times New Roman"/>
        </w:rPr>
        <w:t>constant</w:t>
      </w:r>
      <w:proofErr w:type="spellEnd"/>
      <w:r w:rsidR="002C4C22">
        <w:rPr>
          <w:rFonts w:ascii="Times New Roman" w:hAnsi="Times New Roman" w:cs="Times New Roman"/>
        </w:rPr>
        <w:t xml:space="preserve"> </w:t>
      </w:r>
      <w:r w:rsidR="00CE67FA">
        <w:rPr>
          <w:rFonts w:ascii="Times New Roman" w:hAnsi="Times New Roman" w:cs="Times New Roman"/>
        </w:rPr>
        <w:t xml:space="preserve">Ag-NOR </w:t>
      </w:r>
      <w:proofErr w:type="spellStart"/>
      <w:r w:rsidR="002C4C22">
        <w:rPr>
          <w:rFonts w:ascii="Times New Roman" w:hAnsi="Times New Roman" w:cs="Times New Roman"/>
        </w:rPr>
        <w:t>pair</w:t>
      </w:r>
      <w:proofErr w:type="spellEnd"/>
      <w:r w:rsidR="002C4C22">
        <w:rPr>
          <w:rFonts w:ascii="Times New Roman" w:hAnsi="Times New Roman" w:cs="Times New Roman"/>
        </w:rPr>
        <w:t xml:space="preserve"> No. 6.</w:t>
      </w:r>
      <w:bookmarkStart w:id="0" w:name="_GoBack"/>
      <w:bookmarkEnd w:id="0"/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056"/>
        <w:gridCol w:w="437"/>
        <w:gridCol w:w="547"/>
        <w:gridCol w:w="437"/>
        <w:gridCol w:w="547"/>
        <w:gridCol w:w="437"/>
        <w:gridCol w:w="547"/>
        <w:gridCol w:w="547"/>
        <w:gridCol w:w="437"/>
        <w:gridCol w:w="290"/>
        <w:gridCol w:w="490"/>
        <w:gridCol w:w="493"/>
        <w:gridCol w:w="547"/>
        <w:gridCol w:w="482"/>
        <w:gridCol w:w="493"/>
        <w:gridCol w:w="496"/>
        <w:gridCol w:w="550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879"/>
      </w:tblGrid>
      <w:tr w:rsidR="0039334A" w:rsidRPr="00BF2674" w14:paraId="4461FD81" w14:textId="77777777" w:rsidTr="00393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</w:tcBorders>
            <w:vAlign w:val="bottom"/>
          </w:tcPr>
          <w:p w14:paraId="4DC9F442" w14:textId="33DCA3CA" w:rsidR="0039334A" w:rsidRPr="004F1EE7" w:rsidRDefault="0039334A" w:rsidP="004F1EE7">
            <w:pPr>
              <w:ind w:left="-87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39334A">
              <w:rPr>
                <w:rFonts w:ascii="Times New Roman" w:hAnsi="Times New Roman" w:cs="Times New Roman"/>
              </w:rPr>
              <w:t>Samples</w:t>
            </w:r>
            <w:proofErr w:type="spellEnd"/>
          </w:p>
        </w:tc>
        <w:tc>
          <w:tcPr>
            <w:tcW w:w="4312" w:type="pct"/>
            <w:gridSpan w:val="2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</w:tcBorders>
            <w:shd w:val="clear" w:color="auto" w:fill="auto"/>
          </w:tcPr>
          <w:p w14:paraId="4EDDC8F7" w14:textId="2B920B8B" w:rsidR="0039334A" w:rsidRPr="009B2150" w:rsidRDefault="0039334A" w:rsidP="009B2150">
            <w:pPr>
              <w:ind w:lef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omosomes</w:t>
            </w:r>
            <w:proofErr w:type="spellEnd"/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</w:tcBorders>
            <w:shd w:val="clear" w:color="auto" w:fill="auto"/>
          </w:tcPr>
          <w:p w14:paraId="2D73892B" w14:textId="77777777" w:rsidR="0039334A" w:rsidRPr="00BF2674" w:rsidRDefault="0039334A" w:rsidP="009B2150">
            <w:pPr>
              <w:ind w:lef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334A" w:rsidRPr="00BF2674" w14:paraId="74CCD40A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429E4B" w14:textId="1CD193DD" w:rsidR="009B2150" w:rsidRPr="009B2150" w:rsidRDefault="009B2150" w:rsidP="004F1EE7">
            <w:pPr>
              <w:ind w:left="-87"/>
              <w:rPr>
                <w:rFonts w:ascii="Times New Roman" w:hAnsi="Times New Roman" w:cs="Times New Roman"/>
              </w:rPr>
            </w:pP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0DBF8AA7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836CF43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9B9DF5C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ABA91BB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2758D72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02C03871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341FB5A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5547D4C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05578FAD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0B2F82C5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8B86568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5171635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31BBB769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9780DEA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DBA8A85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5860F937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B459836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7ED124D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CE40723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2F2AA86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284A43C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59D4533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D74803B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9684BF3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21366E23" w14:textId="77777777" w:rsidR="009B2150" w:rsidRPr="009B2150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15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C0BC8" w14:textId="77777777" w:rsidR="009B2150" w:rsidRPr="00BF2674" w:rsidRDefault="009B2150" w:rsidP="009B2150">
            <w:pPr>
              <w:ind w:lef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2674">
              <w:rPr>
                <w:rFonts w:ascii="Times New Roman" w:hAnsi="Times New Roman" w:cs="Times New Roman"/>
              </w:rPr>
              <w:t xml:space="preserve">Total </w:t>
            </w:r>
          </w:p>
        </w:tc>
      </w:tr>
      <w:tr w:rsidR="0039334A" w:rsidRPr="00BF2674" w14:paraId="7674D9FD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F8269" w14:textId="77777777" w:rsidR="009B2150" w:rsidRPr="009B2150" w:rsidRDefault="009B215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15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2F6ADCDF" w14:textId="4AEBE5CD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31A8320D" w14:textId="56DBB7B2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C94EACD" w14:textId="462319C8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800784B" w14:textId="77777777" w:rsidR="009B2150" w:rsidRPr="009B2150" w:rsidRDefault="009B215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513831A" w14:textId="77777777" w:rsidR="009B2150" w:rsidRPr="009B2150" w:rsidRDefault="009B215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38995C94" w14:textId="77777777" w:rsidR="009B2150" w:rsidRPr="009B2150" w:rsidRDefault="009B215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E817553" w14:textId="77777777" w:rsidR="009B2150" w:rsidRPr="009B2150" w:rsidRDefault="009B215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77EF001" w14:textId="77777777" w:rsidR="009B2150" w:rsidRPr="009B2150" w:rsidRDefault="009B215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5BCA4422" w14:textId="4BA0D9A2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79A4AA3C" w14:textId="74C9FCBB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D23B07D" w14:textId="1F114EA8" w:rsidR="009B2150" w:rsidRPr="009B2150" w:rsidRDefault="009B215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D74BD3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D368C72" w14:textId="77777777" w:rsidR="009B2150" w:rsidRPr="009B2150" w:rsidRDefault="009B215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q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50B6AD82" w14:textId="77777777" w:rsidR="009B2150" w:rsidRPr="009B2150" w:rsidRDefault="009B215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B2B21A2" w14:textId="03F18CD2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0B5E952" w14:textId="77777777" w:rsidR="009B2150" w:rsidRPr="009B2150" w:rsidRDefault="009B215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2DC49B5F" w14:textId="64B40391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A896845" w14:textId="68F9C31D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4721A53" w14:textId="50BF2FE3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868B447" w14:textId="519CF713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3D8BE45" w14:textId="0DBF650E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D081291" w14:textId="029472B3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9BD12AE" w14:textId="77777777" w:rsidR="009B2150" w:rsidRPr="009B2150" w:rsidRDefault="009B215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582540F" w14:textId="140101BD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3DF9BCB" w14:textId="05AC78CC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34687424" w14:textId="44A2D904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C682A" w14:textId="64EFDFFD" w:rsidR="009B215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F2674">
              <w:rPr>
                <w:rFonts w:ascii="Times New Roman" w:hAnsi="Times New Roman" w:cs="Times New Roman"/>
                <w:b/>
                <w:sz w:val="22"/>
                <w:szCs w:val="22"/>
              </w:rPr>
              <w:t>14</w:t>
            </w:r>
          </w:p>
        </w:tc>
      </w:tr>
      <w:tr w:rsidR="0039334A" w:rsidRPr="00BF2674" w14:paraId="40E2B1A4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BAABB" w14:textId="77777777" w:rsidR="009B2150" w:rsidRPr="009B2150" w:rsidRDefault="009B215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16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3531B076" w14:textId="77777777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E4B6154" w14:textId="77777777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CE1B1C7" w14:textId="77777777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396DE61A" w14:textId="77777777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8213FDF" w14:textId="77777777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3E9C3257" w14:textId="77777777" w:rsidR="009B2150" w:rsidRPr="009B2150" w:rsidRDefault="009B215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94415C4" w14:textId="77777777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403B1BC" w14:textId="77777777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6CC62F3E" w14:textId="77777777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0A0F5556" w14:textId="77777777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94988CE" w14:textId="51A2E0E9" w:rsidR="009B2150" w:rsidRPr="009B2150" w:rsidRDefault="00D74BD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5120207" w14:textId="77777777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7EE4B369" w14:textId="1894CC1D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6C3C06D" w14:textId="1F673F9E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EB9E40C" w14:textId="77777777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7C6E8103" w14:textId="77777777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6585C6E" w14:textId="0A5C78D9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6DECA0A" w14:textId="57004406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BF9D8EB" w14:textId="37D30B88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B038FCE" w14:textId="403E79CA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2B0A2E8" w14:textId="77777777" w:rsidR="009B2150" w:rsidRPr="009B2150" w:rsidRDefault="00FB472C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D668CA6" w14:textId="44959A61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22EAB92" w14:textId="3A505680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378F634" w14:textId="66DC9CE8" w:rsidR="009B215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4289ED86" w14:textId="0DD5D810" w:rsidR="009B2150" w:rsidRPr="009B2150" w:rsidRDefault="00D74BD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A1634" w14:textId="6170EB2A" w:rsidR="009B215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</w:p>
        </w:tc>
      </w:tr>
      <w:tr w:rsidR="0039334A" w:rsidRPr="00BF2674" w14:paraId="7700BF34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5B7DE" w14:textId="77777777" w:rsidR="009B2150" w:rsidRPr="009B2150" w:rsidRDefault="009B215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18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632BB0F0" w14:textId="366C3D0E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E2FD99B" w14:textId="716F0A50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2CBBD0CC" w14:textId="4BEBA329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3C45F282" w14:textId="77777777" w:rsidR="009B2150" w:rsidRPr="009B2150" w:rsidRDefault="00FB472C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2753B3E" w14:textId="29DF3EBA" w:rsidR="009B2150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466EA771" w14:textId="77777777" w:rsidR="009B2150" w:rsidRPr="009B2150" w:rsidRDefault="009B215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E1A85CD" w14:textId="367DB7F6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A8BC496" w14:textId="10071836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5F01BAC2" w14:textId="2AC8E86D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60667F83" w14:textId="788971AA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736B907" w14:textId="498AD10C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96525B8" w14:textId="6D82839C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6864FE6D" w14:textId="77777777" w:rsidR="009B2150" w:rsidRPr="009B2150" w:rsidRDefault="00FB472C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5817BBC" w14:textId="70DDBDCE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374907F" w14:textId="42FFF819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39D830A1" w14:textId="52E5D784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5CE57D2" w14:textId="5689B2D3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80BEA21" w14:textId="7B9E3A9D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C21E1D6" w14:textId="003BA3CE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AE18D29" w14:textId="0B07D89A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9F11D23" w14:textId="470D395A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1F786E2" w14:textId="615E1CC2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FFE444D" w14:textId="72821EAF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88EFA4B" w14:textId="04E0021C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1024E232" w14:textId="20BD9A41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64E8F" w14:textId="43FA8692" w:rsidR="009B215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</w:tr>
      <w:tr w:rsidR="0039334A" w:rsidRPr="00BF2674" w14:paraId="7E2D056C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42673" w14:textId="77777777" w:rsidR="009B2150" w:rsidRPr="009B2150" w:rsidRDefault="009B215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26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0433EDA9" w14:textId="54892DE3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573124D0" w14:textId="7EB871F9" w:rsidR="009B2150" w:rsidRPr="009B2150" w:rsidRDefault="00541D2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35E3727" w14:textId="2DB24C23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07682C0" w14:textId="2C1F990F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D82C056" w14:textId="533F8CB8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1C19931D" w14:textId="77777777" w:rsidR="009B2150" w:rsidRPr="009B2150" w:rsidRDefault="009B215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C2D7A5B" w14:textId="4806587E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7BBBF17" w14:textId="40A5916D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189E9A84" w14:textId="7B3879CC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179A8688" w14:textId="4BDA7F51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E27DB50" w14:textId="18532A4F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7A153F9C" w14:textId="04F94889" w:rsidR="009B2150" w:rsidRPr="009B2150" w:rsidRDefault="00541D2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1C3642AE" w14:textId="6A60529C" w:rsidR="009B2150" w:rsidRPr="009B2150" w:rsidRDefault="00541D2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8A8BC30" w14:textId="05C7892B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C48795F" w14:textId="0C4E1646" w:rsidR="009B2150" w:rsidRPr="009B2150" w:rsidRDefault="00541D2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7364F59E" w14:textId="2AB9289D" w:rsidR="009B2150" w:rsidRPr="009B2150" w:rsidRDefault="00541D2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32FB2E0" w14:textId="0EF67B3F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7EDF43F" w14:textId="20E2DCA8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EBFE98E" w14:textId="3A37D86C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36FE72C" w14:textId="1C57D6D2" w:rsidR="009B2150" w:rsidRPr="009B2150" w:rsidRDefault="00541D2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7043CC0" w14:textId="0B767457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89B93AC" w14:textId="5A59DD8F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37D2C7E" w14:textId="70D8EA36" w:rsidR="009B2150" w:rsidRPr="009B2150" w:rsidRDefault="00541D2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4208CC0" w14:textId="60A0AC15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1FC49DAF" w14:textId="24D37E4A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206D5" w14:textId="7D09607C" w:rsidR="009B215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</w:p>
        </w:tc>
      </w:tr>
      <w:tr w:rsidR="0039334A" w:rsidRPr="00BF2674" w14:paraId="181A2916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5FD97" w14:textId="77777777" w:rsidR="009B2150" w:rsidRPr="009B2150" w:rsidRDefault="009B215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28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524E5F59" w14:textId="366E2F62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3ACBCD7" w14:textId="1B89296F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4D53FF9" w14:textId="5EA7B840" w:rsidR="009B2150" w:rsidRPr="009B2150" w:rsidRDefault="00136BE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74041250" w14:textId="48143FE5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B3F859D" w14:textId="4BE41213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2EF5D04C" w14:textId="77777777" w:rsidR="009B2150" w:rsidRPr="009B2150" w:rsidRDefault="009B215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744BB8B" w14:textId="07965399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2DB855C" w14:textId="42166928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0A97E74D" w14:textId="70CCEF5B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00913664" w14:textId="154845FD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DE03D65" w14:textId="4D18F6CD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7EA025D4" w14:textId="7B75E0F8" w:rsidR="009B2150" w:rsidRPr="009B2150" w:rsidRDefault="00541D22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60D82F06" w14:textId="51C0EF39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090E081" w14:textId="71A650A5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101A136" w14:textId="291B102B" w:rsidR="009B2150" w:rsidRPr="009B2150" w:rsidRDefault="00541D22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2692611F" w14:textId="74447D2E" w:rsidR="009B2150" w:rsidRPr="009B2150" w:rsidRDefault="00541D22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8A4A732" w14:textId="3BA13A80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FAF0733" w14:textId="334E0F7A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8B407CB" w14:textId="46C349E6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D9BCF89" w14:textId="4CF6D438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D759DFA" w14:textId="704C7458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43A462D" w14:textId="02834DEB" w:rsidR="009B2150" w:rsidRPr="009B2150" w:rsidRDefault="00541D22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AA31BB0" w14:textId="1985ADAC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E6A2C24" w14:textId="51E072FA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2A2C4F00" w14:textId="2AA7BB7C" w:rsidR="009B215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F7863" w14:textId="6BC75FE4" w:rsidR="009B215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</w:p>
        </w:tc>
      </w:tr>
      <w:tr w:rsidR="0039334A" w:rsidRPr="00BF2674" w14:paraId="02910112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6F088" w14:textId="77777777" w:rsidR="009B2150" w:rsidRPr="009B2150" w:rsidRDefault="009B215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76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256677F3" w14:textId="3C1C8750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7145BAC" w14:textId="2D7FD132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30DD0BF" w14:textId="4576AC3C" w:rsidR="009B215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40DDB26" w14:textId="780738A0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29CF746" w14:textId="74BA5881" w:rsidR="009B215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0AC73AA9" w14:textId="77777777" w:rsidR="009B2150" w:rsidRPr="009B2150" w:rsidRDefault="009B215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8220D2F" w14:textId="2D11CF41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D6088DB" w14:textId="1F48ACB5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2B6F3006" w14:textId="01076F5F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63921066" w14:textId="10B1B06A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58BF810" w14:textId="0BC985A6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5B863F1" w14:textId="2BE2547C" w:rsidR="009B215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5DDEDE34" w14:textId="24CFEA32" w:rsidR="009B215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9FF5FEF" w14:textId="1470BC36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5103501" w14:textId="57584F23" w:rsidR="009B215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39CE57C2" w14:textId="43F1173E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C0972A3" w14:textId="13158523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17FA3CA" w14:textId="54B48007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8BB6EA6" w14:textId="2BA07C0A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990B038" w14:textId="3438561D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EC52CFB" w14:textId="40183DB1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D5B94D0" w14:textId="7D039487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D68E4AC" w14:textId="7EF174F4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C199716" w14:textId="1020B585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2CC629E5" w14:textId="7FD055A4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1F641" w14:textId="5AB6AEEE" w:rsidR="009B215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</w:tr>
      <w:tr w:rsidR="0039334A" w:rsidRPr="00BF2674" w14:paraId="6EEC25BE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BEDC8" w14:textId="7470DBE9" w:rsidR="00136BE8" w:rsidRPr="009B2150" w:rsidRDefault="00136BE8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69678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43DDC91A" w14:textId="6F15A568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E78D42C" w14:textId="2C776A96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C705AC6" w14:textId="7C40D43B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D574003" w14:textId="5E1AD02C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73F8417" w14:textId="45B101D3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2ABB2765" w14:textId="28B17D72" w:rsidR="00136BE8" w:rsidRDefault="00136BE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8E31AA4" w14:textId="329FCD53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B81F452" w14:textId="3794C28B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7386D975" w14:textId="60F81CB8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17515E75" w14:textId="2FFB9959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7A17936" w14:textId="6236A5D9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78B3C3C3" w14:textId="658570B6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236A040E" w14:textId="3C26455F" w:rsidR="00136BE8" w:rsidRPr="009B2150" w:rsidRDefault="00136BE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52A5C70" w14:textId="4B41F220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528F5E0" w14:textId="3BF280B4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7F6D6D42" w14:textId="61405361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40589D8" w14:textId="7BCB8FD8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385E988" w14:textId="4B5A48FB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35CB383" w14:textId="61AE943B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65F8FC4" w14:textId="01798D7B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B1B309D" w14:textId="2F354655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D24CBC7" w14:textId="29D7E986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7AA7BD8" w14:textId="5B2672F6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25DCC30" w14:textId="6D152F2E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636F022F" w14:textId="60BFD7C4" w:rsidR="00136BE8" w:rsidRPr="009B2150" w:rsidRDefault="0015517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3C07C" w14:textId="2D61B91A" w:rsidR="00136BE8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</w:tr>
      <w:tr w:rsidR="0039334A" w:rsidRPr="00BF2674" w14:paraId="0C8DE0C3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2C0C5" w14:textId="77777777" w:rsidR="009B2150" w:rsidRPr="009B2150" w:rsidRDefault="009B215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79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090A0603" w14:textId="76726D5C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0954D4C" w14:textId="271C91D8" w:rsidR="009B2150" w:rsidRPr="009B2150" w:rsidRDefault="0031572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q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AC33CE4" w14:textId="3AC57550" w:rsidR="009B2150" w:rsidRPr="009B2150" w:rsidRDefault="0015517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F03E055" w14:textId="1EDA5B22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22C1C6C4" w14:textId="39E6F2CE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7EF31548" w14:textId="77777777" w:rsidR="009B2150" w:rsidRPr="009B2150" w:rsidRDefault="009B215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E846151" w14:textId="6BFD9F4D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7964B80" w14:textId="7BD53E56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6BDB36A1" w14:textId="3EC562B4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53CBA31E" w14:textId="356857CD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63D8DA4" w14:textId="7EFD2717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26F9AF4" w14:textId="0E13E084" w:rsidR="009B2150" w:rsidRPr="009B2150" w:rsidRDefault="0031572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q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4E985C54" w14:textId="2B98E1A6" w:rsidR="009B2150" w:rsidRPr="009B2150" w:rsidRDefault="0031572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61AEC9D" w14:textId="50D19278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1F424AB" w14:textId="231571E7" w:rsidR="009B2150" w:rsidRPr="009B2150" w:rsidRDefault="0031572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5E2F8198" w14:textId="12ECDBD7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F8B9D60" w14:textId="23BA7D35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A216111" w14:textId="08BF612B" w:rsidR="009B2150" w:rsidRPr="009B2150" w:rsidRDefault="0031572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D957FF3" w14:textId="44621346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B5A5EA7" w14:textId="018A470A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4EDEA2F" w14:textId="30D3FF9C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63DEBC8" w14:textId="5001C742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08B4846" w14:textId="6F460E2C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A607F92" w14:textId="6D9A9263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230ACB39" w14:textId="5DEEC916" w:rsidR="009B215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3129C" w14:textId="1906EFB7" w:rsidR="009B215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</w:tr>
      <w:tr w:rsidR="0039334A" w:rsidRPr="00BF2674" w14:paraId="07AD7F65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45682" w14:textId="77777777" w:rsidR="009B2150" w:rsidRPr="009B2150" w:rsidRDefault="009B215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80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6DA77F82" w14:textId="0E6821DB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DD3869A" w14:textId="4BE788C7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6DF9CD5" w14:textId="0C77194E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B907DE2" w14:textId="50128519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13A0D29" w14:textId="71890006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6B17B15D" w14:textId="77777777" w:rsidR="009B2150" w:rsidRPr="009B2150" w:rsidRDefault="009B215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6FC23F7" w14:textId="7367E539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1FC72DB" w14:textId="73D1B8FC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1CCEF0E9" w14:textId="4FB2905C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49FCDAB5" w14:textId="1058FA28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45F3736" w14:textId="4081971D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53D5C3D8" w14:textId="468F116C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4AC71C45" w14:textId="799C268F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39464FF" w14:textId="76804357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EF373FB" w14:textId="31A46980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5CB57338" w14:textId="0B7027F3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812221B" w14:textId="68B93D96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AB33BD4" w14:textId="257C990E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90AFB93" w14:textId="380887B3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561FBC8" w14:textId="3A4AC128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B052F80" w14:textId="60E10148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0FC277B" w14:textId="32FB1A9F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4835555" w14:textId="66391C14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D6D4178" w14:textId="37F70EB2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23757D26" w14:textId="1BFB9DEE" w:rsidR="009B2150" w:rsidRPr="009B2150" w:rsidRDefault="00C24CC3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EEB80" w14:textId="3A270E15" w:rsidR="009B215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</w:tr>
      <w:tr w:rsidR="0039334A" w:rsidRPr="00BF2674" w14:paraId="776664B9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CFCC4" w14:textId="77777777" w:rsidR="009B2150" w:rsidRPr="009B2150" w:rsidRDefault="009B215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82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7579B215" w14:textId="4EED7687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58B1C963" w14:textId="06E8ED31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787BB40" w14:textId="30E0239A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D274962" w14:textId="4418BA9B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7372B37" w14:textId="03BB972A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3A81A523" w14:textId="77777777" w:rsidR="009B2150" w:rsidRPr="009B2150" w:rsidRDefault="009B215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AA9067C" w14:textId="4EA2EB57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16A838F" w14:textId="5B2B5493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4E45EDD9" w14:textId="285881CA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6BC2830F" w14:textId="6677FBEC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02ABF80" w14:textId="240868E6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3015E74" w14:textId="71AD0310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06915086" w14:textId="46DB0B6B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FCAE9FE" w14:textId="155B6FE8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67F696C" w14:textId="5C51F33E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10FC3E43" w14:textId="6FE0CAC1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7ED44B7" w14:textId="1DCF4627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471F90C" w14:textId="33C2F958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36C0FA9" w14:textId="59E48121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3A1991E" w14:textId="2E3AB8DD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97BDBC2" w14:textId="1DD2C304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FAA5C5E" w14:textId="399023EE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5A67982" w14:textId="69BF3321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E9057B5" w14:textId="671978BD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52816862" w14:textId="5739DF3F" w:rsidR="009B2150" w:rsidRPr="009B2150" w:rsidRDefault="0093553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E6931" w14:textId="075403DD" w:rsidR="009B215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</w:tr>
      <w:tr w:rsidR="0039334A" w:rsidRPr="00BF2674" w14:paraId="32171616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30AF0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36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77376B3B" w14:textId="45A13548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419B2AB" w14:textId="4724FE27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pq</w:t>
            </w:r>
            <w:proofErr w:type="spellEnd"/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8E803E5" w14:textId="5485EA04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7EA1D64" w14:textId="7136F8E7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B765DD1" w14:textId="64F7B4D8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pq</w:t>
            </w:r>
            <w:proofErr w:type="spellEnd"/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06FA08A0" w14:textId="274125D1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129929B" w14:textId="306F7F1C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2EA0BCA" w14:textId="406C1EFA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17D3292A" w14:textId="0EED3371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1ADEEF93" w14:textId="3CDB28A1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599A088" w14:textId="3EB27344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1B08236" w14:textId="5EFCDC2E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0B800E63" w14:textId="0954828B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AB4AB5B" w14:textId="0A20CA25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01E8F2A" w14:textId="2597C0CE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7F66EE35" w14:textId="26F79109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pq</w:t>
            </w:r>
            <w:proofErr w:type="spellEnd"/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ACD710C" w14:textId="49CC6E7C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676B4B3" w14:textId="0283C477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2FEFA9D" w14:textId="42B7681C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AE12CBA" w14:textId="1414B391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B7DD7A7" w14:textId="1121C494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5C6F3B8" w14:textId="79398D34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C80895A" w14:textId="577F2367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A21FB51" w14:textId="437E04C1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44B3200D" w14:textId="0112B472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E17375" w14:textId="3D24ECA8" w:rsidR="00866B4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3</w:t>
            </w:r>
          </w:p>
        </w:tc>
      </w:tr>
      <w:tr w:rsidR="0039334A" w:rsidRPr="00BF2674" w14:paraId="5E76AD93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727E1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37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1F81AD12" w14:textId="0848E7FB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CD94635" w14:textId="21EA4A80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66741B6" w14:textId="3438C57A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250B086" w14:textId="2FEAF855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C90AA24" w14:textId="00FC9CE9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04DC2065" w14:textId="5C1F4AA0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BD369BC" w14:textId="761C43F9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88BF6C3" w14:textId="377EB404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B40"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3C8669C9" w14:textId="3568A38A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0B9520C9" w14:textId="0A56C2B9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3176D8C" w14:textId="3D78E1AA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4D28C58" w14:textId="617601E9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7C5EE8CD" w14:textId="0734289B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01602B2" w14:textId="7706776E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7725B2D" w14:textId="4E20AED8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0920B880" w14:textId="56E08649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752B03C" w14:textId="7E8C74FC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A3FCE4E" w14:textId="6D70D8E9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CDA5E61" w14:textId="1D3E5C1B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0637320" w14:textId="7C603C37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2445BD4" w14:textId="12F303F8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383BF9D" w14:textId="0FEBE97C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05ABD95" w14:textId="6868E9D9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427C4EA" w14:textId="1BE025B1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24B9F8EF" w14:textId="4B6BF954" w:rsidR="00866B40" w:rsidRPr="009B2150" w:rsidRDefault="00497378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FBDF2" w14:textId="4C97CBC9" w:rsidR="00866B4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</w:tr>
      <w:tr w:rsidR="0039334A" w:rsidRPr="00BF2674" w14:paraId="198C8012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DD73E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93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04671C26" w14:textId="6FF84134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2AFA13F" w14:textId="11C832E9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26C98D49" w14:textId="0B8F4149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D3DE11F" w14:textId="4855E09F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9F22432" w14:textId="219714A5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09638C60" w14:textId="77777777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B0CFC2A" w14:textId="3BFFD276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C32C76D" w14:textId="6039CE82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53197737" w14:textId="24B442AC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12FF51EC" w14:textId="326E741C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7F69583" w14:textId="526935C8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79D2A711" w14:textId="29410ACE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21602745" w14:textId="3F484FD0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0CF51B8" w14:textId="542AA345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C7EB68B" w14:textId="02C67D90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142DBCE7" w14:textId="13CBBB95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9B4B70F" w14:textId="09E7F470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4DF8111" w14:textId="229924BC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D675DC3" w14:textId="6823150A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184F3F5" w14:textId="24EB0B2F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48FCA0E" w14:textId="6818C8C9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B4762F0" w14:textId="19DBC880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CAB6195" w14:textId="1FA7852F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5CB8D84" w14:textId="78AD15C4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6D00A225" w14:textId="2328FB2A" w:rsidR="00866B40" w:rsidRPr="009B2150" w:rsidRDefault="00497378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95130" w14:textId="7671C74A" w:rsidR="00866B4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</w:tr>
      <w:tr w:rsidR="0039334A" w:rsidRPr="00BF2674" w14:paraId="0B44AE7D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A0004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94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067F6C41" w14:textId="52945F18" w:rsidR="00866B40" w:rsidRPr="009B2150" w:rsidRDefault="00107BF2" w:rsidP="00107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168A213" w14:textId="2110ED51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61E900B" w14:textId="216D0ED9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5D88A101" w14:textId="6FDF6D2D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D95873E" w14:textId="696C4916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4C72343B" w14:textId="46BA6660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ED30C0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proofErr w:type="spellEnd"/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544AAC0D" w14:textId="7A3CC700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FB748C9" w14:textId="2EEC7627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45702D99" w14:textId="407D85BE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7B92139B" w14:textId="2A80A01E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E071706" w14:textId="70F46CC7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10B0271" w14:textId="6BFDF0AC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7E698AE7" w14:textId="0806E35C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202C8AA" w14:textId="0B4CF10E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FD8E844" w14:textId="21C85525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2F534F9F" w14:textId="1D77229E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A225537" w14:textId="7E77C762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22BD947" w14:textId="5428FF73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73B3868" w14:textId="43DCBA91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5EFCFCA" w14:textId="05EE13B6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C035957" w14:textId="1976E817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7873A17" w14:textId="01B26BF6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9CC7C3E" w14:textId="34E47949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4C721FA" w14:textId="3C0DB2D9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266F4A4A" w14:textId="74930AB1" w:rsidR="00866B40" w:rsidRPr="009B2150" w:rsidRDefault="00107BF2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81C3E4" w14:textId="05F769F5" w:rsidR="00866B4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</w:tr>
      <w:tr w:rsidR="0039334A" w:rsidRPr="00BF2674" w14:paraId="7B23F4D9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6AEC6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95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00CBD912" w14:textId="4D441CB0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75333AC" w14:textId="490D646D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DF226CD" w14:textId="21D2974B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DC7593C" w14:textId="2702EF17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3B70AFF" w14:textId="369B0CD7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102D94F5" w14:textId="77777777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3FB836F2" w14:textId="75485285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920C7BF" w14:textId="72929DEB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199B9818" w14:textId="7DC125E5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0126A2EB" w14:textId="75D7C730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4244CED0" w14:textId="72016629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4BED94E" w14:textId="3AB91820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08A35F2E" w14:textId="5F39F3A0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E871304" w14:textId="69DF4662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EF18035" w14:textId="359C17BC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31D03F8E" w14:textId="404763FC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D22FD4F" w14:textId="0DD3887A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25C878E" w14:textId="07276034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2C933D9" w14:textId="0CA260FE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BD6B677" w14:textId="4C6FA94B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722DAA3" w14:textId="72BE84D9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F2A45CD" w14:textId="11FB7A89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3C4B837" w14:textId="77989D6D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CDC01A7" w14:textId="34DC5FA0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7F383E41" w14:textId="054D4EE0" w:rsidR="00866B40" w:rsidRPr="009B2150" w:rsidRDefault="005E24B5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9349B" w14:textId="7FA88A15" w:rsidR="00866B4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</w:tr>
      <w:tr w:rsidR="0039334A" w:rsidRPr="00BF2674" w14:paraId="5459BA20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5212B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696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01863DAD" w14:textId="5169CA95" w:rsidR="00866B40" w:rsidRPr="009B2150" w:rsidRDefault="00782605" w:rsidP="0078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5F8BB2A" w14:textId="628DA446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230FF46" w14:textId="6EE3EBB7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CBDC436" w14:textId="38D6C6F7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71D080E" w14:textId="229BB265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7FCAA4F0" w14:textId="77777777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C2674F4" w14:textId="4A179D2A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A6163C6" w14:textId="06F5313F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553D6012" w14:textId="076F0153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2E9B74C5" w14:textId="489292E9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CDB886E" w14:textId="3A1AD29B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D0D95CA" w14:textId="320E559B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7D383833" w14:textId="6AF6F838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0D10A37" w14:textId="1F9D5F2D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E81CC67" w14:textId="73590B4D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748B5EF6" w14:textId="3A136D87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1C6F184" w14:textId="165DA4E5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82C0907" w14:textId="218B984B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C633498" w14:textId="035E4A72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4E5B05F" w14:textId="535A98AE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AABD771" w14:textId="55A03DED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D750D54" w14:textId="7F748A74" w:rsidR="00866B40" w:rsidRPr="009B2150" w:rsidRDefault="0078260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E8D0BFB" w14:textId="77777777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4118C6E" w14:textId="77777777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30450F56" w14:textId="77777777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6A12A2" w14:textId="7FC63CAA" w:rsidR="00866B4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</w:tr>
      <w:tr w:rsidR="0039334A" w:rsidRPr="00BF2674" w14:paraId="7A93BF3C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63F56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710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4EF87453" w14:textId="1AB98368" w:rsidR="00866B40" w:rsidRPr="009B2150" w:rsidRDefault="009479F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C9362D4" w14:textId="59F2F815" w:rsidR="00866B40" w:rsidRPr="009B2150" w:rsidRDefault="009479F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2D432E37" w14:textId="7B645DAC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550CD99" w14:textId="5BCCE3EC" w:rsidR="00866B40" w:rsidRPr="009B2150" w:rsidRDefault="009479F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q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7EC235A" w14:textId="546A96BB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0914F317" w14:textId="77777777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3BE6019" w14:textId="18255888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9794F09" w14:textId="2B7ED25A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7DD9EFB2" w14:textId="3B588363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2CCD814B" w14:textId="4DB54BC0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2E5D703" w14:textId="3F27D5F9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67673D8" w14:textId="76488766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2946F292" w14:textId="577F3B01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1D4A15C" w14:textId="47078562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53F037C" w14:textId="0694C949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0D75ADAD" w14:textId="14FAB057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694829D" w14:textId="704BC3A2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A63A6CA" w14:textId="259D0960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C0260A3" w14:textId="147D7488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2420B1C" w14:textId="2BEC31EA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AB0E5FF" w14:textId="1F43B3CE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F7443A6" w14:textId="0355987E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A54133E" w14:textId="05C7C529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673067E" w14:textId="5BE36FE3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45CCE8DD" w14:textId="3F4847EF" w:rsidR="00866B40" w:rsidRPr="009B2150" w:rsidRDefault="00C848D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E3F00" w14:textId="73123B78" w:rsidR="00866B4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</w:tr>
      <w:tr w:rsidR="0039334A" w:rsidRPr="00BF2674" w14:paraId="2F42B129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C51A4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711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0674C956" w14:textId="3221CC7C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95CAA07" w14:textId="55AE6DAA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2F3BAD2" w14:textId="1FB1EA93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5B52A975" w14:textId="0780DEC0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D3BDCEE" w14:textId="75EE1AF4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4C973E66" w14:textId="77777777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141A1C6" w14:textId="4A8CED1D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2DE81727" w14:textId="1F0298E9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3BCCEE10" w14:textId="41B0E03C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3FD5ACCF" w14:textId="3997437A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353689B" w14:textId="7B046573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31E0A8E6" w14:textId="72B4ED94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12BC47F1" w14:textId="220B29E6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C209E7F" w14:textId="21531C05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A6D65F2" w14:textId="0C66BFE4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01ECDFC4" w14:textId="5CDC39A9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751166D" w14:textId="079CEC34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CD64497" w14:textId="2A1E3845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312427A" w14:textId="64617D71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E8D1245" w14:textId="0B1631BE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502B3A2" w14:textId="6D7F09C2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3B25480" w14:textId="3DA6391C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B6075B5" w14:textId="2CE9B4B9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E909E55" w14:textId="1CC6F6F9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3D170D34" w14:textId="17FD792A" w:rsidR="00866B40" w:rsidRPr="009B2150" w:rsidRDefault="009B557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25424" w14:textId="1D805239" w:rsidR="00866B4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</w:p>
        </w:tc>
      </w:tr>
      <w:tr w:rsidR="0039334A" w:rsidRPr="00BF2674" w14:paraId="21EB4D14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341B2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712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284C0E4D" w14:textId="547F354F" w:rsidR="00866B40" w:rsidRPr="009B2150" w:rsidRDefault="00516BFB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8CD6223" w14:textId="2F2CF822" w:rsidR="00866B40" w:rsidRPr="009B2150" w:rsidRDefault="00516BFB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A3A9B1A" w14:textId="6B38016C" w:rsidR="00866B40" w:rsidRPr="009B2150" w:rsidRDefault="00516BFB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55D0BBD" w14:textId="66C0EEB4" w:rsidR="00866B40" w:rsidRPr="009B2150" w:rsidRDefault="00516BFB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D981C97" w14:textId="1292536C" w:rsidR="00866B40" w:rsidRPr="009B2150" w:rsidRDefault="00516BFB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6F8D98E8" w14:textId="77777777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62FE422" w14:textId="0E7F9693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64FBCE7" w14:textId="4FC0367B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0C0EA783" w14:textId="1BF6E58D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293D0BE8" w14:textId="69D11608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5FE896B" w14:textId="15471982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30EA81F3" w14:textId="12971C85" w:rsidR="00866B40" w:rsidRPr="009B2150" w:rsidRDefault="00516BFB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q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2F8803F8" w14:textId="63AA5994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00D1FE2" w14:textId="4A2DDC54" w:rsidR="00866B40" w:rsidRPr="009B2150" w:rsidRDefault="00516BFB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28CCBF5" w14:textId="193B7C4D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4E79724F" w14:textId="1A1C6147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42327A7" w14:textId="4DCCA953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3B4FB2B" w14:textId="3F88A866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114A818" w14:textId="78B12353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08163C8" w14:textId="3EA511ED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EDDB8F0" w14:textId="5DAD84CB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B0CA6E5" w14:textId="64CC3576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F6B56F1" w14:textId="092BE848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3F3146B" w14:textId="747AC1A8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4F6347E7" w14:textId="24645061" w:rsidR="00866B40" w:rsidRPr="009B2150" w:rsidRDefault="004C7B8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A4CA6" w14:textId="5EDF1046" w:rsidR="00866B4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</w:tr>
      <w:tr w:rsidR="0039334A" w:rsidRPr="00BF2674" w14:paraId="2AE57AC0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8CAC3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713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15877428" w14:textId="68487E26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87FE9CB" w14:textId="401C65A6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2E38BA42" w14:textId="1C747616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514E4194" w14:textId="642D9058" w:rsidR="00866B40" w:rsidRPr="009B2150" w:rsidRDefault="00217AD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236AF2B" w14:textId="56690C87" w:rsidR="00866B40" w:rsidRPr="009B2150" w:rsidRDefault="00217AD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46EAEDBF" w14:textId="77777777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3DAF8C28" w14:textId="452CF8ED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2A0B738" w14:textId="69567EC7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3AA1AD45" w14:textId="364A7A9A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6781064F" w14:textId="624E2568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BDBE129" w14:textId="6AFE0136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D59C148" w14:textId="2D816D2E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1758A367" w14:textId="59463B3A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E815B65" w14:textId="765AFEC7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39BF548" w14:textId="1BED08EA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111D787E" w14:textId="6F7BACC8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2A42921" w14:textId="76A06233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ECAA909" w14:textId="01E42DF3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FC39424" w14:textId="29C37AA7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D16E2B3" w14:textId="4B451510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203BAA7" w14:textId="3445E0BA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41C7967" w14:textId="77CB1835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36A2B01" w14:textId="456CA4E3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B007CE2" w14:textId="73FE6736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0CC3DACC" w14:textId="01CA7F27" w:rsidR="00866B40" w:rsidRPr="009B2150" w:rsidRDefault="001B12F5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D7EC7" w14:textId="2E8036C8" w:rsidR="00866B4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</w:tr>
      <w:tr w:rsidR="0039334A" w:rsidRPr="00BF2674" w14:paraId="43632871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2E527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714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443DD4FF" w14:textId="3AE8AD42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3210D96" w14:textId="0B4B8297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612E9E3" w14:textId="6ADD8483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EA3A4B9" w14:textId="4F31957E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6F31F66" w14:textId="3C40DF03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68089638" w14:textId="77777777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C77E073" w14:textId="1FB84092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DEA6A28" w14:textId="7A91E9A4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74F733DB" w14:textId="4ABD3928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4A8D42A8" w14:textId="584681AE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84308AA" w14:textId="23E9DB5C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EB02F3C" w14:textId="5D912885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3810E398" w14:textId="24CC56D3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AF80D0A" w14:textId="4E2BB4B1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9193C22" w14:textId="7DBFD48C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7824B5CC" w14:textId="481FAC94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35F3DF5" w14:textId="5C36E4F3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7D8BABD" w14:textId="40FA1CE9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080E398" w14:textId="5634004B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BA7E627" w14:textId="23FC1B6F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3355F41" w14:textId="19B5312A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1941402" w14:textId="572BE8CE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8D070EF" w14:textId="4A8F0ACA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F89635B" w14:textId="6C9DCD0F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44B56E6E" w14:textId="7CD0A4F1" w:rsidR="00866B40" w:rsidRPr="009B2150" w:rsidRDefault="0098278E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A39AA" w14:textId="07C258F9" w:rsidR="00866B4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</w:tr>
      <w:tr w:rsidR="0039334A" w:rsidRPr="00BF2674" w14:paraId="08E783F3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3504A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729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55FC0D89" w14:textId="5C8B3FC6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1A014C4" w14:textId="651A6FA9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5496E6F" w14:textId="423A9357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5D1E59E3" w14:textId="1073F92E" w:rsidR="00866B40" w:rsidRPr="009B2150" w:rsidRDefault="00217AD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06B30D4" w14:textId="29F38421" w:rsidR="00866B40" w:rsidRPr="009B2150" w:rsidRDefault="00217AD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5B3D2D46" w14:textId="3491B57E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54FEC4CC" w14:textId="1B65AAC7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CD0B54D" w14:textId="265561B2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7DC83A16" w14:textId="54EC75B8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05696C82" w14:textId="0E6CF09C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8747D49" w14:textId="04573F35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7F72CFD" w14:textId="22208004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1085CD17" w14:textId="53DBCFED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819A366" w14:textId="32C492F6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A9E7B2A" w14:textId="3A46B55E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7CE7BE84" w14:textId="45A8B45C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184B9FF" w14:textId="741C05C2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BE06924" w14:textId="7215E998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B2E6D6F" w14:textId="4DAF71D1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F290F9F" w14:textId="5EAE33AB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5490780" w14:textId="5C0111AB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DB190F0" w14:textId="300FB233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012466A" w14:textId="653429A3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8243AD4" w14:textId="1D2E4DA0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50F1CD8D" w14:textId="1464ACD3" w:rsidR="00866B40" w:rsidRPr="009B2150" w:rsidRDefault="00AF7BF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6781B2" w14:textId="45DBF26B" w:rsidR="00866B4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</w:tr>
      <w:tr w:rsidR="0039334A" w:rsidRPr="00BF2674" w14:paraId="01C5170F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DC58A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730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6F5004D0" w14:textId="50E6D3A3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BD59CEA" w14:textId="4251E849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CF1B8DC" w14:textId="5B490AB7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04DD9DD" w14:textId="1C2CF24A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25ABDC90" w14:textId="0357B244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4D393BA8" w14:textId="77777777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7B2707A" w14:textId="565E82B7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391C700" w14:textId="02C9802C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0A8BF3D7" w14:textId="0746DBB9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3616325B" w14:textId="4468037A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C96B031" w14:textId="655A43CA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BF20732" w14:textId="52E77D30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q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5F0AAFE7" w14:textId="15BA8E5B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380B073C" w14:textId="30F3EC76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A216C3B" w14:textId="18C33593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0F41C856" w14:textId="13EAFF8D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9AF47DB" w14:textId="395A9213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4649ABE" w14:textId="62A2B22D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2911A01" w14:textId="169A48EF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39F6DEF" w14:textId="37ECB179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6492DF0" w14:textId="0E612EB9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07407EF" w14:textId="414A38C9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E613B0F" w14:textId="57715F18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323831F" w14:textId="335A0106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7469F97A" w14:textId="1EE60CD6" w:rsidR="00866B40" w:rsidRPr="009B2150" w:rsidRDefault="00AD4BCA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4A686" w14:textId="21EFC1EC" w:rsidR="00866B4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</w:tr>
      <w:tr w:rsidR="0039334A" w:rsidRPr="00BF2674" w14:paraId="3FF47E82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24CA8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731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361370F9" w14:textId="7A87366B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2E1C3D0" w14:textId="303FAE6B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A21D49C" w14:textId="161308FA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EE63A8B" w14:textId="734C2AF2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160A01E" w14:textId="4C1874BC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62EB6C86" w14:textId="77777777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7CAF3169" w14:textId="61431CA6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8077617" w14:textId="66AEE9AA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014A2E65" w14:textId="5F470509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15E28A99" w14:textId="429901C9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2EEBC203" w14:textId="02E65BDB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57EB56F" w14:textId="5A5EA03F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09033856" w14:textId="7B3679DC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B94DE45" w14:textId="4212B188" w:rsidR="00866B40" w:rsidRPr="009B2150" w:rsidRDefault="00C731C3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91FE6E6" w14:textId="73EDF01E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57EA0861" w14:textId="0A21B134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85050C6" w14:textId="4997C692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C37861C" w14:textId="5EA9AF18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920B345" w14:textId="2EAF26AD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68A2267" w14:textId="106B9776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C569612" w14:textId="12D4EC92" w:rsidR="00866B40" w:rsidRPr="009B2150" w:rsidRDefault="00793766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0C80368" w14:textId="0A9E50D4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437A8EF" w14:textId="768F8903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658D835" w14:textId="7B883A89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696B14A3" w14:textId="343AA31D" w:rsidR="00866B40" w:rsidRPr="009B2150" w:rsidRDefault="00AD4BCA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039192" w14:textId="05EF466A" w:rsidR="00866B4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9</w:t>
            </w:r>
          </w:p>
        </w:tc>
      </w:tr>
      <w:tr w:rsidR="0039334A" w:rsidRPr="00BF2674" w14:paraId="7FF4501B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A60D5B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732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7A5B2483" w14:textId="717254AC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594A83C" w14:textId="4A273E79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306B5FB" w14:textId="5E9488B0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338009CB" w14:textId="034CB4E3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2047FA6" w14:textId="30C41FFD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11A1D80D" w14:textId="77777777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08EA2EE9" w14:textId="6F0BF73D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B165F5D" w14:textId="3918D732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44552789" w14:textId="090472B5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11DA87D1" w14:textId="0AB13F8E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79916A0" w14:textId="4CDFEE19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705A65C" w14:textId="25583C0A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4ECBCDAB" w14:textId="45041D4E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B9E0670" w14:textId="49E512BA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869F769" w14:textId="740C37CB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144579BF" w14:textId="13C558DD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85C5EF1" w14:textId="14EEE257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AB31321" w14:textId="2B6DE518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2F188B7" w14:textId="31FA9A1E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716C95E" w14:textId="75F746EA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03802C6" w14:textId="2A686CEE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FCF47CA" w14:textId="0327ABEC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E01CC8D" w14:textId="23FB3ED3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6111197" w14:textId="78A5E012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37DCBBED" w14:textId="0E9204F5" w:rsidR="00866B40" w:rsidRPr="009B2150" w:rsidRDefault="00793766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2466B" w14:textId="476D1584" w:rsidR="00866B4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</w:tr>
      <w:tr w:rsidR="0039334A" w:rsidRPr="00BF2674" w14:paraId="31E9E689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B228D3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739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7FD4FACB" w14:textId="4947036A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8A63D47" w14:textId="445ACFAD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C898644" w14:textId="6ADDF557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2F09E65" w14:textId="245A7047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3F94B4E" w14:textId="3C922BFC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7DCAB52A" w14:textId="77F65E31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ED30C0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proofErr w:type="spellEnd"/>
            <w:r w:rsidR="00ED30C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6495178C" w14:textId="4EAE345E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6B54979" w14:textId="0C1BE17A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33D08B36" w14:textId="24A5CB4E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627971CE" w14:textId="07753BD7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680FC7D9" w14:textId="37856C0A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072ABC5" w14:textId="148E99AC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0A34798A" w14:textId="3DAA0D63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A2755DD" w14:textId="3FD067C1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q</w:t>
            </w:r>
            <w:proofErr w:type="spellEnd"/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215B1A2" w14:textId="39293A52" w:rsidR="00866B40" w:rsidRPr="009B2150" w:rsidRDefault="0091189F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454C9674" w14:textId="0798F9DD" w:rsidR="00866B40" w:rsidRPr="009B2150" w:rsidRDefault="00AE42BD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634AAB2" w14:textId="12B65AC5" w:rsidR="00866B40" w:rsidRPr="009B2150" w:rsidRDefault="00AE42BD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D853E3D" w14:textId="78C4F5FB" w:rsidR="00866B40" w:rsidRPr="009B2150" w:rsidRDefault="00AE42BD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BB18042" w14:textId="371D83CA" w:rsidR="00866B40" w:rsidRPr="009B2150" w:rsidRDefault="00AE42BD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3920C24" w14:textId="02559B8D" w:rsidR="00866B40" w:rsidRPr="009B2150" w:rsidRDefault="00AE42BD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4E88258" w14:textId="293D286C" w:rsidR="00866B40" w:rsidRPr="009B2150" w:rsidRDefault="00AE42BD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6DD2576" w14:textId="2A44738E" w:rsidR="00866B40" w:rsidRPr="009B2150" w:rsidRDefault="00AE42BD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CF3023F" w14:textId="1F11E189" w:rsidR="00866B40" w:rsidRPr="009B2150" w:rsidRDefault="00AE42BD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1AA17AF" w14:textId="0C05FB2C" w:rsidR="00866B40" w:rsidRPr="009B2150" w:rsidRDefault="00AE42BD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155B6487" w14:textId="5C817583" w:rsidR="00866B40" w:rsidRPr="009B2150" w:rsidRDefault="00AE42BD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2C3B40" w14:textId="3EDF4DF5" w:rsidR="00866B4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</w:p>
        </w:tc>
      </w:tr>
      <w:tr w:rsidR="0039334A" w:rsidRPr="00BF2674" w14:paraId="0E6AFC94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DD8FA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740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60B9EC66" w14:textId="6D861B12" w:rsidR="00866B40" w:rsidRPr="009B2150" w:rsidRDefault="00AE42BD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57AEEF60" w14:textId="483D0E7C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D222C69" w14:textId="69618CC0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530E9F9F" w14:textId="5E619C8E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q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30E6AC1" w14:textId="61BFE89F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0B225FB5" w14:textId="4570D6A1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AE4C49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proofErr w:type="spellEnd"/>
            <w:r w:rsidR="00AE4C4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40BE6451" w14:textId="1A4C1154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q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31B4ECA" w14:textId="734176C4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29AA93A5" w14:textId="31762056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0FEEE8E0" w14:textId="1BC342B6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5B689B3C" w14:textId="2CE2EDD3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57184009" w14:textId="18CA89DA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585D810B" w14:textId="2D172DA3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162C72CB" w14:textId="6D3E9DF4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23C8986" w14:textId="163E8E62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2774A0DD" w14:textId="78E8F913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04C0731" w14:textId="1CA845F1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FBCB286" w14:textId="7E8FE1B9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4519A2B5" w14:textId="70D378BB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383E667" w14:textId="7BCB87F4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62ABF6D" w14:textId="4A2B9CBE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60FEB9C6" w14:textId="0628FDAB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729C077" w14:textId="6D983806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7C95F6A" w14:textId="03AA3326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535E123D" w14:textId="3378DAC0" w:rsidR="00866B40" w:rsidRPr="009B2150" w:rsidRDefault="00A905A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E98DB" w14:textId="17BE8427" w:rsidR="00866B4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</w:p>
        </w:tc>
      </w:tr>
      <w:tr w:rsidR="0039334A" w:rsidRPr="00BF2674" w14:paraId="17ACF168" w14:textId="77777777" w:rsidTr="003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86646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741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</w:tcBorders>
          </w:tcPr>
          <w:p w14:paraId="75286138" w14:textId="59153798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2926A0B9" w14:textId="1E029923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9F0AAF4" w14:textId="64B9A22A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30DB3300" w14:textId="408F05EA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6440511A" w14:textId="49E2C7FC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93" w:type="pct"/>
            <w:tcBorders>
              <w:top w:val="nil"/>
              <w:bottom w:val="nil"/>
            </w:tcBorders>
            <w:shd w:val="clear" w:color="auto" w:fill="C4BC96" w:themeFill="background2" w:themeFillShade="BF"/>
          </w:tcPr>
          <w:p w14:paraId="127444F0" w14:textId="77777777" w:rsidR="00866B40" w:rsidRPr="009B2150" w:rsidRDefault="00866B40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118573A5" w14:textId="1C1EF08E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7B24D38" w14:textId="69FF418A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nil"/>
            </w:tcBorders>
          </w:tcPr>
          <w:p w14:paraId="1E4933BD" w14:textId="00822FB1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nil"/>
            </w:tcBorders>
          </w:tcPr>
          <w:p w14:paraId="79529DB1" w14:textId="1D6C43A3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71788CCE" w14:textId="5D6B8FBE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nil"/>
            </w:tcBorders>
          </w:tcPr>
          <w:p w14:paraId="38BE9E44" w14:textId="10A636F0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14:paraId="03CA720B" w14:textId="5396594C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nil"/>
            </w:tcBorders>
          </w:tcPr>
          <w:p w14:paraId="0885D396" w14:textId="49ECADB9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1112CED4" w14:textId="17D16861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19954A5F" w14:textId="579E005E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F52F090" w14:textId="6380F9A7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BE373D0" w14:textId="65F65DE6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FDEF8E8" w14:textId="377D1F6A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7FFD059" w14:textId="562AFDB3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7BE8A7AB" w14:textId="4A538DD9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277533F3" w14:textId="0275A52A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656A93F" w14:textId="764DDBE0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55A7CA06" w14:textId="23F9133F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nil"/>
              <w:right w:val="single" w:sz="4" w:space="0" w:color="auto"/>
            </w:tcBorders>
          </w:tcPr>
          <w:p w14:paraId="20FE36DA" w14:textId="25640D76" w:rsidR="00866B40" w:rsidRPr="009B2150" w:rsidRDefault="00932E09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B0789" w14:textId="02E07EF9" w:rsidR="00866B40" w:rsidRPr="00BF2674" w:rsidRDefault="00BF2674" w:rsidP="009B2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</w:tr>
      <w:tr w:rsidR="0039334A" w:rsidRPr="00BF2674" w14:paraId="419B78CF" w14:textId="77777777" w:rsidTr="003933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60B5E611" w14:textId="77777777" w:rsidR="00866B40" w:rsidRPr="009B2150" w:rsidRDefault="00866B40" w:rsidP="009B21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B2150">
              <w:rPr>
                <w:rFonts w:ascii="Times New Roman" w:hAnsi="Times New Roman" w:cs="Times New Roman"/>
                <w:b w:val="0"/>
              </w:rPr>
              <w:t>69743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single" w:sz="8" w:space="0" w:color="000000" w:themeColor="text1"/>
            </w:tcBorders>
          </w:tcPr>
          <w:p w14:paraId="3D47F85C" w14:textId="0A653CD7" w:rsidR="00866B40" w:rsidRPr="009B2150" w:rsidRDefault="00932E0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single" w:sz="8" w:space="0" w:color="000000" w:themeColor="text1"/>
            </w:tcBorders>
          </w:tcPr>
          <w:p w14:paraId="0D0FC7A1" w14:textId="68DBB6D4" w:rsidR="00866B40" w:rsidRPr="009B2150" w:rsidRDefault="00932E0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4" w:type="pct"/>
            <w:tcBorders>
              <w:top w:val="nil"/>
              <w:bottom w:val="single" w:sz="8" w:space="0" w:color="000000" w:themeColor="text1"/>
            </w:tcBorders>
          </w:tcPr>
          <w:p w14:paraId="316A15AD" w14:textId="5001E218" w:rsidR="00866B40" w:rsidRPr="009B2150" w:rsidRDefault="00932E0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single" w:sz="8" w:space="0" w:color="000000" w:themeColor="text1"/>
            </w:tcBorders>
          </w:tcPr>
          <w:p w14:paraId="4DCE4B70" w14:textId="734B8EF4" w:rsidR="00866B40" w:rsidRPr="009B2150" w:rsidRDefault="00932E09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54" w:type="pct"/>
            <w:tcBorders>
              <w:top w:val="nil"/>
              <w:bottom w:val="single" w:sz="8" w:space="0" w:color="000000" w:themeColor="text1"/>
            </w:tcBorders>
          </w:tcPr>
          <w:p w14:paraId="7E30ED5D" w14:textId="40C826F7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single" w:sz="8" w:space="0" w:color="000000" w:themeColor="text1"/>
            </w:tcBorders>
            <w:shd w:val="clear" w:color="auto" w:fill="C4BC96" w:themeFill="background2" w:themeFillShade="BF"/>
          </w:tcPr>
          <w:p w14:paraId="360EF548" w14:textId="14E6B4A9" w:rsidR="00866B40" w:rsidRPr="009B2150" w:rsidRDefault="00866B40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AE4C49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proofErr w:type="spellEnd"/>
            <w:r w:rsidR="00AE4C4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93" w:type="pct"/>
            <w:tcBorders>
              <w:top w:val="nil"/>
              <w:bottom w:val="single" w:sz="8" w:space="0" w:color="000000" w:themeColor="text1"/>
            </w:tcBorders>
          </w:tcPr>
          <w:p w14:paraId="76E4A597" w14:textId="598BB42F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*</w:t>
            </w:r>
          </w:p>
        </w:tc>
        <w:tc>
          <w:tcPr>
            <w:tcW w:w="154" w:type="pct"/>
            <w:tcBorders>
              <w:top w:val="nil"/>
              <w:bottom w:val="single" w:sz="8" w:space="0" w:color="000000" w:themeColor="text1"/>
            </w:tcBorders>
          </w:tcPr>
          <w:p w14:paraId="3CB19B46" w14:textId="5F8C62D6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" w:type="pct"/>
            <w:tcBorders>
              <w:top w:val="nil"/>
              <w:bottom w:val="single" w:sz="8" w:space="0" w:color="000000" w:themeColor="text1"/>
            </w:tcBorders>
          </w:tcPr>
          <w:p w14:paraId="049EAB5E" w14:textId="27B89DEF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" w:type="pct"/>
            <w:tcBorders>
              <w:top w:val="nil"/>
              <w:bottom w:val="single" w:sz="8" w:space="0" w:color="000000" w:themeColor="text1"/>
            </w:tcBorders>
          </w:tcPr>
          <w:p w14:paraId="5620EDF1" w14:textId="708FACC4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single" w:sz="8" w:space="0" w:color="000000" w:themeColor="text1"/>
            </w:tcBorders>
          </w:tcPr>
          <w:p w14:paraId="48552A9D" w14:textId="52E3DE54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3" w:type="pct"/>
            <w:tcBorders>
              <w:top w:val="nil"/>
              <w:bottom w:val="single" w:sz="8" w:space="0" w:color="000000" w:themeColor="text1"/>
            </w:tcBorders>
          </w:tcPr>
          <w:p w14:paraId="0650B0BD" w14:textId="0AD51190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" w:type="pct"/>
            <w:tcBorders>
              <w:top w:val="nil"/>
              <w:bottom w:val="single" w:sz="8" w:space="0" w:color="000000" w:themeColor="text1"/>
            </w:tcBorders>
          </w:tcPr>
          <w:p w14:paraId="6099051F" w14:textId="2B0F7B02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4" w:type="pct"/>
            <w:tcBorders>
              <w:top w:val="nil"/>
              <w:bottom w:val="single" w:sz="8" w:space="0" w:color="000000" w:themeColor="text1"/>
            </w:tcBorders>
          </w:tcPr>
          <w:p w14:paraId="69665485" w14:textId="5F863B92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75" w:type="pct"/>
            <w:tcBorders>
              <w:top w:val="nil"/>
              <w:bottom w:val="single" w:sz="8" w:space="0" w:color="000000" w:themeColor="text1"/>
            </w:tcBorders>
          </w:tcPr>
          <w:p w14:paraId="15C55F7D" w14:textId="0BEED053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4" w:type="pct"/>
            <w:tcBorders>
              <w:top w:val="nil"/>
              <w:bottom w:val="single" w:sz="8" w:space="0" w:color="000000" w:themeColor="text1"/>
            </w:tcBorders>
          </w:tcPr>
          <w:p w14:paraId="4FED0AD6" w14:textId="3BA840BB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*</w:t>
            </w:r>
          </w:p>
        </w:tc>
        <w:tc>
          <w:tcPr>
            <w:tcW w:w="175" w:type="pct"/>
            <w:tcBorders>
              <w:top w:val="nil"/>
              <w:bottom w:val="single" w:sz="8" w:space="0" w:color="000000" w:themeColor="text1"/>
            </w:tcBorders>
          </w:tcPr>
          <w:p w14:paraId="53C59812" w14:textId="63BAB666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single" w:sz="8" w:space="0" w:color="000000" w:themeColor="text1"/>
            </w:tcBorders>
          </w:tcPr>
          <w:p w14:paraId="5E67CCB2" w14:textId="0CF45461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single" w:sz="8" w:space="0" w:color="000000" w:themeColor="text1"/>
            </w:tcBorders>
          </w:tcPr>
          <w:p w14:paraId="4F24A08E" w14:textId="1455C13E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single" w:sz="8" w:space="0" w:color="000000" w:themeColor="text1"/>
            </w:tcBorders>
          </w:tcPr>
          <w:p w14:paraId="4B3043E6" w14:textId="38E31D3F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single" w:sz="8" w:space="0" w:color="000000" w:themeColor="text1"/>
            </w:tcBorders>
          </w:tcPr>
          <w:p w14:paraId="15A9A001" w14:textId="7BE5DCCA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single" w:sz="8" w:space="0" w:color="000000" w:themeColor="text1"/>
            </w:tcBorders>
          </w:tcPr>
          <w:p w14:paraId="276C0AD9" w14:textId="3C542898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single" w:sz="8" w:space="0" w:color="000000" w:themeColor="text1"/>
            </w:tcBorders>
          </w:tcPr>
          <w:p w14:paraId="76E9016B" w14:textId="03A628C3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single" w:sz="8" w:space="0" w:color="000000" w:themeColor="text1"/>
            </w:tcBorders>
          </w:tcPr>
          <w:p w14:paraId="63E856DC" w14:textId="187676A4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5" w:type="pct"/>
            <w:tcBorders>
              <w:top w:val="nil"/>
              <w:bottom w:val="single" w:sz="8" w:space="0" w:color="000000" w:themeColor="text1"/>
              <w:right w:val="single" w:sz="4" w:space="0" w:color="auto"/>
            </w:tcBorders>
          </w:tcPr>
          <w:p w14:paraId="635932D3" w14:textId="13B23517" w:rsidR="00866B40" w:rsidRPr="009B2150" w:rsidRDefault="00BB338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6FFFC0FC" w14:textId="7973CFC6" w:rsidR="00866B40" w:rsidRPr="00BF2674" w:rsidRDefault="00BF2674" w:rsidP="009B2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</w:tr>
    </w:tbl>
    <w:p w14:paraId="04768162" w14:textId="04F11C10" w:rsidR="009B2150" w:rsidRPr="00354CBD" w:rsidRDefault="00354CBD">
      <w:pPr>
        <w:rPr>
          <w:rFonts w:ascii="Times New Roman" w:hAnsi="Times New Roman" w:cs="Times New Roman"/>
        </w:rPr>
      </w:pPr>
      <w:r w:rsidRPr="00354CBD">
        <w:rPr>
          <w:rFonts w:ascii="Times New Roman" w:hAnsi="Times New Roman" w:cs="Times New Roman"/>
        </w:rPr>
        <w:t xml:space="preserve">p: short </w:t>
      </w:r>
      <w:proofErr w:type="spellStart"/>
      <w:r w:rsidRPr="00354CBD">
        <w:rPr>
          <w:rFonts w:ascii="Times New Roman" w:hAnsi="Times New Roman" w:cs="Times New Roman"/>
        </w:rPr>
        <w:t>arm</w:t>
      </w:r>
      <w:r>
        <w:rPr>
          <w:rFonts w:ascii="Times New Roman" w:hAnsi="Times New Roman" w:cs="Times New Roman"/>
        </w:rPr>
        <w:t>s</w:t>
      </w:r>
      <w:proofErr w:type="spellEnd"/>
      <w:r w:rsidRPr="00354CB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q: </w:t>
      </w:r>
      <w:proofErr w:type="spellStart"/>
      <w:r>
        <w:rPr>
          <w:rFonts w:ascii="Times New Roman" w:hAnsi="Times New Roman" w:cs="Times New Roman"/>
        </w:rPr>
        <w:t>lo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m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q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bot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ms</w:t>
      </w:r>
      <w:proofErr w:type="spellEnd"/>
      <w:r>
        <w:rPr>
          <w:rFonts w:ascii="Times New Roman" w:hAnsi="Times New Roman" w:cs="Times New Roman"/>
        </w:rPr>
        <w:t xml:space="preserve">, *: </w:t>
      </w:r>
      <w:proofErr w:type="spellStart"/>
      <w:r>
        <w:rPr>
          <w:rFonts w:ascii="Times New Roman" w:hAnsi="Times New Roman" w:cs="Times New Roman"/>
        </w:rPr>
        <w:t>heteromorph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ir</w:t>
      </w:r>
      <w:proofErr w:type="spellEnd"/>
      <w:r w:rsidRPr="00354CBD">
        <w:rPr>
          <w:rFonts w:ascii="Times New Roman" w:hAnsi="Times New Roman" w:cs="Times New Roman"/>
        </w:rPr>
        <w:t xml:space="preserve"> </w:t>
      </w:r>
      <w:r w:rsidRPr="00354CBD">
        <w:rPr>
          <w:rFonts w:ascii="Times New Roman" w:hAnsi="Times New Roman" w:cs="Times New Roman"/>
        </w:rPr>
        <w:tab/>
      </w:r>
    </w:p>
    <w:p w14:paraId="0C5201AC" w14:textId="77777777" w:rsidR="00866B40" w:rsidRDefault="00866B40"/>
    <w:sectPr w:rsidR="00866B40" w:rsidSect="009B2150">
      <w:pgSz w:w="16840" w:h="11900" w:orient="landscape"/>
      <w:pgMar w:top="1800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150"/>
    <w:rsid w:val="00107BF2"/>
    <w:rsid w:val="00136BE8"/>
    <w:rsid w:val="00155175"/>
    <w:rsid w:val="001837D8"/>
    <w:rsid w:val="001B12F5"/>
    <w:rsid w:val="00217ADA"/>
    <w:rsid w:val="002C4C22"/>
    <w:rsid w:val="00315723"/>
    <w:rsid w:val="00354CBD"/>
    <w:rsid w:val="0039334A"/>
    <w:rsid w:val="00477DE4"/>
    <w:rsid w:val="00497378"/>
    <w:rsid w:val="004C7B89"/>
    <w:rsid w:val="004F1EE7"/>
    <w:rsid w:val="00516BFB"/>
    <w:rsid w:val="00541D22"/>
    <w:rsid w:val="005C65ED"/>
    <w:rsid w:val="005E24B5"/>
    <w:rsid w:val="00782605"/>
    <w:rsid w:val="00793766"/>
    <w:rsid w:val="00866B40"/>
    <w:rsid w:val="0091189F"/>
    <w:rsid w:val="00932E09"/>
    <w:rsid w:val="00935534"/>
    <w:rsid w:val="009479F9"/>
    <w:rsid w:val="0098278E"/>
    <w:rsid w:val="009B2150"/>
    <w:rsid w:val="009B557F"/>
    <w:rsid w:val="009F1DCE"/>
    <w:rsid w:val="00A905A9"/>
    <w:rsid w:val="00AD4BCA"/>
    <w:rsid w:val="00AE42BD"/>
    <w:rsid w:val="00AE4C49"/>
    <w:rsid w:val="00AF7BF3"/>
    <w:rsid w:val="00BB3384"/>
    <w:rsid w:val="00BB695F"/>
    <w:rsid w:val="00BF2674"/>
    <w:rsid w:val="00C14E18"/>
    <w:rsid w:val="00C24CC3"/>
    <w:rsid w:val="00C731C3"/>
    <w:rsid w:val="00C848D0"/>
    <w:rsid w:val="00CE67FA"/>
    <w:rsid w:val="00D74BD3"/>
    <w:rsid w:val="00ED30C0"/>
    <w:rsid w:val="00EF64E0"/>
    <w:rsid w:val="00FA5F31"/>
    <w:rsid w:val="00FB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7E5D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1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B215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1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B215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318</Words>
  <Characters>1815</Characters>
  <Application>Microsoft Macintosh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Utsunomia</dc:creator>
  <cp:keywords/>
  <dc:description/>
  <cp:lastModifiedBy>Ricardo Utsunomia</cp:lastModifiedBy>
  <cp:revision>43</cp:revision>
  <dcterms:created xsi:type="dcterms:W3CDTF">2014-04-17T14:04:00Z</dcterms:created>
  <dcterms:modified xsi:type="dcterms:W3CDTF">2014-04-22T13:01:00Z</dcterms:modified>
</cp:coreProperties>
</file>